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  <w:t>Table S1. Sampling sites locations.</w:t>
      </w:r>
    </w:p>
    <w:p>
      <w:pPr>
        <w:pStyle w:val="Normal"/>
        <w:spacing w:lineRule="auto" w:line="360" w:before="0" w:after="0"/>
        <w:ind w:left="720" w:hanging="720"/>
        <w:rPr/>
      </w:pPr>
      <w:r>
        <w:rPr/>
      </w:r>
    </w:p>
    <w:tbl>
      <w:tblPr>
        <w:tblW w:w="8819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4"/>
        <w:gridCol w:w="2125"/>
        <w:gridCol w:w="850"/>
        <w:gridCol w:w="1560"/>
        <w:gridCol w:w="1701"/>
        <w:gridCol w:w="1559"/>
      </w:tblGrid>
      <w:tr>
        <w:trPr>
          <w:trHeight w:val="316" w:hRule="atLeast"/>
        </w:trPr>
        <w:tc>
          <w:tcPr>
            <w:tcW w:w="102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uary</w:t>
            </w:r>
          </w:p>
        </w:tc>
        <w:tc>
          <w:tcPr>
            <w:tcW w:w="21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te Name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bel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ing date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titude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ngitud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ames</w:t>
            </w:r>
          </w:p>
        </w:tc>
        <w:tc>
          <w:tcPr>
            <w:tcW w:w="212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hoebury Ness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N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/06/2008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1'40.32"N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48' 43.62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uthend-on-Sea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1'46.4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43' 10.62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lhallow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8'52.56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38'47.58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vney Isla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0'41.10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35'40.32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nford Le Hop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0'20.76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27'27.30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 xml:space="preserve">Coalhouse Fort 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8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7'35.52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25'54.06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avesend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V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6'43.26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22'12.12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est Thurrock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8'04.25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17'26.24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urfleet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9'02.28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13'42.06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ossness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n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0'45.5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7'52.62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ckt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0'52.4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5'29.34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oolwic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9'41.6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3'04.08"E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eenwic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9'04.4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0'19.20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ndon Brid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0'24.80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5'10.59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uth Bank Cent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B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30'25.08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7'02.16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dogan Pier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9'00.41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09'54.41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mmersmith Bridg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9'15.2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13'49.44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ew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9'15.00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17'13.62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d Islewort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I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8'14.9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19'11.76"W</w:t>
            </w:r>
          </w:p>
        </w:tc>
      </w:tr>
      <w:tr>
        <w:trPr>
          <w:trHeight w:val="300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ddingto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/06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°25'49.50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0°19'18.30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rsey</w:t>
            </w:r>
          </w:p>
        </w:tc>
        <w:tc>
          <w:tcPr>
            <w:tcW w:w="212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e Narrows</w:t>
            </w:r>
          </w:p>
        </w:tc>
        <w:tc>
          <w:tcPr>
            <w:tcW w:w="85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7/2008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6'32.23"N</w:t>
            </w:r>
          </w:p>
        </w:tc>
        <w:tc>
          <w:tcPr>
            <w:tcW w:w="1559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°02'13.58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remont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5'08.53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°01'23.12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rsey Tunnel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T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2'57.90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°00'15.42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ock Fer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2'12.35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59'40.09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astham Fer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19'58.02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57'28.26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llesmere Bank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0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19'17.70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56'23.34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ek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0'02.75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53'08.98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verpool Airport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19'35.76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51'35.46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le Head Shor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18'39.48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47'42.48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ast Hale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H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19'40.14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46'42.96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ncorn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0'51.66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44'02.88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uerdley Marsh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1'20.68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40'26.20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ddlers Ferr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F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2'22.26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39'40.74"W</w:t>
            </w:r>
          </w:p>
        </w:tc>
      </w:tr>
      <w:tr>
        <w:trPr>
          <w:trHeight w:val="284" w:hRule="atLeast"/>
        </w:trPr>
        <w:tc>
          <w:tcPr>
            <w:tcW w:w="1024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rest Way</w:t>
            </w:r>
          </w:p>
        </w:tc>
        <w:tc>
          <w:tcPr>
            <w:tcW w:w="85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W</w:t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/07/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2'46.32"N</w:t>
            </w:r>
          </w:p>
        </w:tc>
        <w:tc>
          <w:tcPr>
            <w:tcW w:w="1559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36'57.06"W</w:t>
            </w:r>
          </w:p>
        </w:tc>
      </w:tr>
      <w:tr>
        <w:trPr>
          <w:trHeight w:val="300" w:hRule="atLeast"/>
        </w:trPr>
        <w:tc>
          <w:tcPr>
            <w:tcW w:w="1024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12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wley Weir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W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3/07/2008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3°23'04.56"N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°35'04.83"W</w:t>
            </w:r>
          </w:p>
        </w:tc>
      </w:tr>
    </w:tbl>
    <w:p>
      <w:pPr>
        <w:pStyle w:val="Normal"/>
        <w:spacing w:lineRule="auto" w:line="360" w:before="0" w:after="0"/>
        <w:ind w:left="720" w:hanging="720"/>
        <w:rPr/>
      </w:pPr>
      <w:r>
        <w:rPr/>
      </w:r>
      <w:r>
        <w:br w:type="page"/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S2. TAG used for 454 sequencing and number of reads per site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733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2268"/>
        <w:gridCol w:w="1134"/>
        <w:gridCol w:w="1275"/>
        <w:gridCol w:w="1560"/>
      </w:tblGrid>
      <w:tr>
        <w:trPr>
          <w:trHeight w:val="316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uary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it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ample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AG*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o. of reads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ames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hoeburyness East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NE1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GAG</w:t>
            </w:r>
          </w:p>
        </w:tc>
        <w:tc>
          <w:tcPr>
            <w:tcW w:w="15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55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NE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G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21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NE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53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uthend on Se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46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95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E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25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llhallow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H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24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H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078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H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93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nvey Isla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T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3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1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B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A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563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tanford Le Hop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H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24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H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A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9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LH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C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88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oalhouse F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F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25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F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56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F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T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26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avesen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V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43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V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77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V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36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est Thurroc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T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GAG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25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T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G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63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T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83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urflee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35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1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P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30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rossnes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N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91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N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88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XN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33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eckt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T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82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66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B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30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oolwi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W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35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W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5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WW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62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reenwic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W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T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67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W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43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W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A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56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ondon Bri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T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625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05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B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A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54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outh Bank Cent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BC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A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7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BC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GAG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71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adogan Pi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47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14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P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015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mmersmith Bridg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9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79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B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87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e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55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9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K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8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ld Islewort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I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13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I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93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OI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T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65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eddingto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38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A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317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CGA</w:t>
            </w:r>
          </w:p>
        </w:tc>
        <w:tc>
          <w:tcPr>
            <w:tcW w:w="15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45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rsey</w:t>
            </w:r>
          </w:p>
        </w:tc>
        <w:tc>
          <w:tcPr>
            <w:tcW w:w="2268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he Narrows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1</w:t>
            </w:r>
          </w:p>
        </w:tc>
        <w:tc>
          <w:tcPr>
            <w:tcW w:w="127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CT</w:t>
            </w:r>
          </w:p>
        </w:tc>
        <w:tc>
          <w:tcPr>
            <w:tcW w:w="1560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78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257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963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remon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GAG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13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G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7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2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ersey Tunne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T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4855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T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T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593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T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613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ock Fer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F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G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5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F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T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33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F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23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astham Fer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33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C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38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CA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970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llesmere Bank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4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A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2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C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15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pek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64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67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889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iverpool Airpor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052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69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T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8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ale Head Shor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H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T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734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H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53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H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1823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ast Hal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H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T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28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H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35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H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T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447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uncor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C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GAC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14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C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CT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5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C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TA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354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uerdley Mars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M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A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4960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M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CG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9266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M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722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iddler's Ferr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F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GT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924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F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AG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107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F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CA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1342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orest W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W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GA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5939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W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TGCT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487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W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T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6568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owley Wei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W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AT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28471</w:t>
            </w:r>
          </w:p>
        </w:tc>
      </w:tr>
      <w:tr>
        <w:trPr>
          <w:trHeight w:val="284" w:hRule="atLeast"/>
        </w:trPr>
        <w:tc>
          <w:tcPr>
            <w:tcW w:w="1101" w:type="dxa"/>
            <w:tcBorders>
              <w:lef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W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ACGAC</w:t>
            </w:r>
          </w:p>
        </w:tc>
        <w:tc>
          <w:tcPr>
            <w:tcW w:w="1560" w:type="dxa"/>
            <w:tcBorders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9514</w:t>
            </w:r>
          </w:p>
        </w:tc>
      </w:tr>
      <w:tr>
        <w:trPr>
          <w:trHeight w:val="300" w:hRule="atLeast"/>
        </w:trPr>
        <w:tc>
          <w:tcPr>
            <w:tcW w:w="1101" w:type="dxa"/>
            <w:tcBorders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W3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CGCT</w:t>
            </w:r>
          </w:p>
        </w:tc>
        <w:tc>
          <w:tcPr>
            <w:tcW w:w="1560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7057</w:t>
            </w:r>
          </w:p>
        </w:tc>
      </w:tr>
      <w:tr>
        <w:trPr>
          <w:trHeight w:val="300" w:hRule="atLeast"/>
        </w:trPr>
        <w:tc>
          <w:tcPr>
            <w:tcW w:w="1101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6" w:hRule="atLeast"/>
        </w:trPr>
        <w:tc>
          <w:tcPr>
            <w:tcW w:w="1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otal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95721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bCs/>
          <w:color w:val="000000"/>
        </w:rPr>
      </w:pPr>
      <w:r>
        <w:rPr>
          <w:bCs/>
          <w:color w:val="000000"/>
        </w:rPr>
        <w:t>* TAG: five nucleotide tag used to differentiate multiple samples within a plate</w:t>
      </w:r>
      <w:r>
        <w:br w:type="page"/>
      </w:r>
    </w:p>
    <w:p>
      <w:pPr>
        <w:pStyle w:val="Normal"/>
        <w:spacing w:lineRule="auto" w:line="240" w:before="0" w:after="0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spacing w:lineRule="auto" w:line="240" w:before="0" w:after="0"/>
        <w:jc w:val="both"/>
        <w:rPr/>
      </w:pPr>
      <w:r>
        <w:rPr/>
        <w:t xml:space="preserve">Table S3. Number of reads per phylum; number of OTUs per phylum and per estuary at 96% identity cut-off. †Numbers in bracket correspond to the number of OTUs with a single read. </w:t>
      </w:r>
    </w:p>
    <w:p>
      <w:pPr>
        <w:pStyle w:val="Normal"/>
        <w:spacing w:lineRule="auto" w:line="240" w:before="0" w:after="0"/>
        <w:ind w:left="720" w:hanging="720"/>
        <w:jc w:val="both"/>
        <w:rPr/>
      </w:pPr>
      <w:r>
        <w:rPr/>
      </w:r>
    </w:p>
    <w:tbl>
      <w:tblPr>
        <w:tblW w:w="8424" w:type="dxa"/>
        <w:jc w:val="left"/>
        <w:tblInd w:w="-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2582"/>
        <w:gridCol w:w="992"/>
        <w:gridCol w:w="709"/>
        <w:gridCol w:w="283"/>
        <w:gridCol w:w="1276"/>
      </w:tblGrid>
      <w:tr>
        <w:trPr>
          <w:trHeight w:val="316" w:hRule="atLeast"/>
        </w:trPr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</w: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Number of reads</w:t>
            </w:r>
          </w:p>
        </w:tc>
        <w:tc>
          <w:tcPr>
            <w:tcW w:w="3260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Number of OTUs</w:t>
            </w:r>
          </w:p>
        </w:tc>
      </w:tr>
      <w:tr>
        <w:trPr>
          <w:trHeight w:val="316" w:hRule="atLeast"/>
        </w:trPr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Phylum</w:t>
            </w: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Combined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Thames</w:t>
            </w:r>
          </w:p>
        </w:tc>
        <w:tc>
          <w:tcPr>
            <w:tcW w:w="992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Mersey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color w:val="000000"/>
              </w:rPr>
            </w:pPr>
            <w:r>
              <w:rPr>
                <w:rFonts w:cs="Calibri"/>
                <w:b/>
                <w:color w:val="000000"/>
              </w:rPr>
              <w:t>Combined†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matoda</w:t>
            </w: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0068 (55.38%)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4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0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3 (73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atyhelminthes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104 (1.68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 (12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rthropod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6884 (18.48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5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 (1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lid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390 (5.79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 (4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ollusc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78 (3.44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 (4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strotrich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36 (0.50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 (5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rdigrad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60 (0.17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inorhync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otifer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99 (0.35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(2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iridiplantae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937 (1.25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 (4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rifer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nidari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yozo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01 (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Brachiopod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 xml:space="preserve">12 </w:t>
            </w:r>
            <w:r>
              <w:rPr>
                <w:rFonts w:cs="Calibri"/>
                <w:color w:val="000000"/>
              </w:rPr>
              <w:t>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Rhodophy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 xml:space="preserve">45 </w:t>
            </w:r>
            <w:r>
              <w:rPr>
                <w:rFonts w:cs="Calibri"/>
                <w:color w:val="000000"/>
              </w:rPr>
              <w:t>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3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Entoproc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 xml:space="preserve">3 </w:t>
            </w:r>
            <w:r>
              <w:rPr>
                <w:rFonts w:cs="Calibri"/>
                <w:color w:val="000000"/>
              </w:rPr>
              <w:t>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Craniata (Chordata)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 xml:space="preserve">8 </w:t>
            </w:r>
            <w:r>
              <w:rPr>
                <w:rFonts w:cs="Calibri"/>
                <w:color w:val="000000"/>
              </w:rPr>
              <w:t>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2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Urochorda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  <w:lang w:val="fr-FR"/>
              </w:rPr>
            </w:pPr>
            <w:r>
              <w:rPr>
                <w:rFonts w:cs="Calibri"/>
                <w:color w:val="000000"/>
                <w:lang w:val="fr-FR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mer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0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ryptophy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pusozo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veola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497 (2.25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9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3 (22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ryptis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izaria/Cercozo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06 (0.43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 (13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tramenopiles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504 (1.20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 (22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moebozo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 (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3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olozo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2 (0.09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 (6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cultured eukaryote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classified Opisthokon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 (2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classified Eukaryota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(&lt;0.01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 (1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assigned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66 (4.34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9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9 (95)</w:t>
            </w:r>
          </w:p>
        </w:tc>
      </w:tr>
      <w:tr>
        <w:trPr>
          <w:trHeight w:val="316" w:hRule="atLeast"/>
        </w:trPr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ungi</w:t>
            </w:r>
          </w:p>
        </w:tc>
        <w:tc>
          <w:tcPr>
            <w:tcW w:w="258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858 (4.58%)</w:t>
            </w:r>
          </w:p>
        </w:tc>
        <w:tc>
          <w:tcPr>
            <w:tcW w:w="992" w:type="dxa"/>
            <w:tcBorders>
              <w:top w:val="single" w:sz="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1</w:t>
            </w:r>
          </w:p>
        </w:tc>
        <w:tc>
          <w:tcPr>
            <w:tcW w:w="709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  <w:tc>
          <w:tcPr>
            <w:tcW w:w="1559" w:type="dxa"/>
            <w:gridSpan w:val="2"/>
            <w:tcBorders>
              <w:top w:val="single" w:sz="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 (23)</w:t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258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Total</w:t>
            </w:r>
          </w:p>
        </w:tc>
        <w:tc>
          <w:tcPr>
            <w:tcW w:w="258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957216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496</w:t>
            </w:r>
          </w:p>
        </w:tc>
        <w:tc>
          <w:tcPr>
            <w:tcW w:w="70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1131</w:t>
            </w:r>
          </w:p>
        </w:tc>
        <w:tc>
          <w:tcPr>
            <w:tcW w:w="1559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2021 (310)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S4. Environmental data for the Thames estuary. See Table S1 for site abbreviations. TR: Tidal range; BSS: bed shear stress. D10 and D50: particle diameter at 10% and 50% in the cumulative distribution of grain sizes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3183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851"/>
        <w:gridCol w:w="992"/>
        <w:gridCol w:w="992"/>
        <w:gridCol w:w="851"/>
        <w:gridCol w:w="850"/>
        <w:gridCol w:w="851"/>
        <w:gridCol w:w="850"/>
        <w:gridCol w:w="709"/>
        <w:gridCol w:w="851"/>
        <w:gridCol w:w="850"/>
        <w:gridCol w:w="992"/>
        <w:gridCol w:w="993"/>
        <w:gridCol w:w="850"/>
        <w:gridCol w:w="992"/>
      </w:tblGrid>
      <w:tr>
        <w:trPr>
          <w:trHeight w:val="616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it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pring TR (m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 velocity (m/s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eak velocity (m/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Mean BSS (N/m</w:t>
            </w:r>
            <w:r>
              <w:rPr>
                <w:rFonts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Peak BSS (N/m</w:t>
            </w:r>
            <w:r>
              <w:rPr>
                <w:rFonts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D50 (µm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D10 (µm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Clay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Silt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Fine San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Medium Sand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Coarse Sand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Grave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 salinity range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5.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.8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9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9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1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.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6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5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28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.5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0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15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.0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02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3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69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3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4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43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V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8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4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6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7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16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.7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.9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09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0.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58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X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6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3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4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9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7.6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7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66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47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.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7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0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4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6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7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9.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4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.12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1.8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9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B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4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78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4.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7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.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53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9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46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B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3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67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.7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6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P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9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8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6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3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.30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4.5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12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B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9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6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.9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2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8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6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9.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.7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5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10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I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2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.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29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7</w:t>
            </w:r>
          </w:p>
        </w:tc>
      </w:tr>
      <w:tr>
        <w:trPr>
          <w:trHeight w:val="316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98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81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.9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9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9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rPr/>
      </w:pPr>
      <w:r>
        <w:rPr/>
        <w:t>Table S4 – continued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7513" w:type="dxa"/>
        <w:jc w:val="left"/>
        <w:tblInd w:w="-14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9"/>
        <w:gridCol w:w="1418"/>
        <w:gridCol w:w="2977"/>
        <w:gridCol w:w="2409"/>
      </w:tblGrid>
      <w:tr>
        <w:trPr>
          <w:trHeight w:val="616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it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acrofauna Species richness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Macrofauna abundance  (no. of organisms per 883 cm</w:t>
            </w:r>
            <w:r>
              <w:rPr>
                <w:rFonts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acrofauna biomass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(g per 883 cm</w:t>
            </w:r>
            <w:r>
              <w:rPr>
                <w:rFonts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N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.156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233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15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B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74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LH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079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F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731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V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374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X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76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5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353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7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W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8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B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BC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12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P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B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95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K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 data</w:t>
            </w:r>
          </w:p>
        </w:tc>
      </w:tr>
      <w:tr>
        <w:trPr>
          <w:trHeight w:val="300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I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9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907</w:t>
            </w:r>
          </w:p>
        </w:tc>
      </w:tr>
      <w:tr>
        <w:trPr>
          <w:trHeight w:val="316" w:hRule="atLeast"/>
        </w:trPr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  <w:tc>
          <w:tcPr>
            <w:tcW w:w="29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6</w:t>
            </w:r>
          </w:p>
        </w:tc>
        <w:tc>
          <w:tcPr>
            <w:tcW w:w="24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886</w:t>
            </w:r>
          </w:p>
        </w:tc>
      </w:tr>
    </w:tbl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Table S5. Environmental data for Mersey estuary. See Table S1 for site abbreviations. TR: Tidal range; BSS: bed shear stress. D10 and D50: particle diameter at 10% and 50% in the cumulative distribution of grain sizes.</w:t>
      </w:r>
    </w:p>
    <w:p>
      <w:pPr>
        <w:pStyle w:val="Normal"/>
        <w:spacing w:lineRule="auto" w:line="240" w:before="0" w:after="0"/>
        <w:rPr/>
      </w:pPr>
      <w:r>
        <w:rPr/>
      </w:r>
    </w:p>
    <w:tbl>
      <w:tblPr>
        <w:tblW w:w="12787" w:type="dxa"/>
        <w:jc w:val="left"/>
        <w:tblInd w:w="-3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7"/>
        <w:gridCol w:w="851"/>
        <w:gridCol w:w="992"/>
        <w:gridCol w:w="992"/>
        <w:gridCol w:w="851"/>
        <w:gridCol w:w="850"/>
        <w:gridCol w:w="709"/>
        <w:gridCol w:w="850"/>
        <w:gridCol w:w="709"/>
        <w:gridCol w:w="850"/>
        <w:gridCol w:w="851"/>
        <w:gridCol w:w="992"/>
        <w:gridCol w:w="851"/>
        <w:gridCol w:w="850"/>
        <w:gridCol w:w="992"/>
      </w:tblGrid>
      <w:tr>
        <w:trPr>
          <w:trHeight w:val="616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ite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Spring TR (m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 velocity (m/s)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eak velocity (m/s)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Mean BSS (N/m</w:t>
            </w:r>
            <w:r>
              <w:rPr>
                <w:rFonts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Peak BSS (N/m</w:t>
            </w:r>
            <w:r>
              <w:rPr>
                <w:rFonts w:cs="Calibri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cs="Calibri"/>
                <w:b/>
                <w:bCs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D50 (µm)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Calibri"/>
                <w:b/>
                <w:bCs/>
                <w:color w:val="000000"/>
              </w:rPr>
              <w:t>D10 (µm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Clay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Sil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Fine Sand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Medium Sand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Coarse Sand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% Gravel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Mean Salinity range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TN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0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7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6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.9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.0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G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0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2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.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.9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8.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MT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3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8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.7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.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59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5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.1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4.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1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.5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84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5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.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1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.5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.0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99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B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5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2.7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SK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7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0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.0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0.5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03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2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LA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8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.3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.1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.07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.4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9.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.3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.6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4.76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EH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6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22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9.5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4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0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9.1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.3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5.93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RC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0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8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6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.2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1.8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19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33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CM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.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9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.71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3.73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6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97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F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9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1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.3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4.4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8.41</w:t>
            </w:r>
          </w:p>
        </w:tc>
      </w:tr>
      <w:tr>
        <w:trPr>
          <w:trHeight w:val="300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F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6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.22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.1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.62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0.16</w:t>
            </w:r>
          </w:p>
        </w:tc>
      </w:tr>
      <w:tr>
        <w:trPr>
          <w:trHeight w:val="316" w:hRule="atLeast"/>
        </w:trPr>
        <w:tc>
          <w:tcPr>
            <w:tcW w:w="59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</w:rPr>
            </w:pPr>
            <w:r>
              <w:rPr>
                <w:color w:val="000000"/>
              </w:rPr>
              <w:t>HW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.8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.27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3.7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.97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 xml:space="preserve">Figure S1. Cluster analysis for taxonomic patterns of meiofaunal communities based on Sørensen similarities of OTU presence/absence data for the Thames estuary, at a 96% similarity cut-off. Black dots show the clusters at 25% similarity cut-off, highlighting three zones based on the Venice Salinity Classification System. Moreover, there was no evidence that sample inclusion on specific plate/gasket combinations affected community composition. 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240" w:before="0" w:after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40320" cy="45167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21208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0320" cy="4516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 w:before="0" w:after="0"/>
        <w:ind w:left="720" w:hanging="720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/>
        <w:t>Figure S2. Cluster analysis for taxonomic patterns of meiofaunal communities based on Sørensen similarities of OTU presence/absence data for the Mersey estuary, at a 96% similarity cut-off. Black dots show the clusters at 25% similarity cut-off, highlighting two zones. Moreover, there was no evidence that sample inclusion on specific plate/gasket combinations affected community composition.</w:t>
      </w:r>
    </w:p>
    <w:p>
      <w:pPr>
        <w:pStyle w:val="Normal"/>
        <w:spacing w:lineRule="auto" w:line="240" w:before="0" w:after="0"/>
        <w:rPr/>
      </w:pPr>
      <w:r>
        <w:rPr/>
      </w:r>
    </w:p>
    <w:p>
      <w:pPr>
        <w:pStyle w:val="Normal"/>
        <w:spacing w:lineRule="auto" w:line="360" w:before="0" w:after="0"/>
        <w:ind w:left="720" w:hanging="72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640320" cy="4509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21329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640320" cy="450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left="720" w:hanging="720"/>
        <w:rPr/>
      </w:pPr>
      <w:r>
        <w:rPr/>
      </w:r>
    </w:p>
    <w:p>
      <w:pPr>
        <w:pStyle w:val="Normal"/>
        <w:rPr/>
      </w:pPr>
      <w:r>
        <w:rPr/>
        <w:t>Figure S3. Distribution of Nematoda families in the Thames estuary. The most abundant families are in bold.</w:t>
      </w:r>
    </w:p>
    <w:p>
      <w:pPr>
        <w:pStyle w:val="Normal"/>
        <w:rPr/>
      </w:pPr>
      <w:r>
        <w:rPr/>
        <w:drawing>
          <wp:inline distT="0" distB="0" distL="0" distR="0">
            <wp:extent cx="6984365" cy="50323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4365" cy="5032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/>
        <w:t>Figure S4. Distribution of Nematoda families in the Mersey estuary. The most abundant families are in bold.</w:t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  <w:drawing>
          <wp:inline distT="0" distB="0" distL="0" distR="0">
            <wp:extent cx="7375525" cy="530733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75525" cy="530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5. Multi-dimensional scaling (MDS) ordination for taxonomic patterns of meiofaunal communities in the Thames estuary a) using the Bray-Curtis similarity measure on observational data (fourth root-transformed nematode species data, Ferrero et al 2008); b) using the Sørensen similarity measure on molecular data (OTU presence/absence data, this study).</w:t>
      </w:r>
    </w:p>
    <w:p>
      <w:pPr>
        <w:pStyle w:val="Normal"/>
        <w:rPr/>
      </w:pPr>
      <w:r>
        <w:rPr/>
        <w:drawing>
          <wp:inline distT="0" distB="0" distL="0" distR="0">
            <wp:extent cx="5726430" cy="728726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4480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28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Figure S6. Kite diagram showing a) percentage density of nematode species along the Thames estuary, based on observational data (Ferrero et al 2008); b) percentage of read of nematode genus at the same sites along the Thames estuary, based on the molecular data (this study). Genus representing &gt; 5% of the reads and present in both datasets are shown. Please note that several OTUs with the same genus annotation have been pooled for the molecular data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drawing>
          <wp:inline distT="0" distB="0" distL="0" distR="0">
            <wp:extent cx="5726430" cy="725995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2114" r="-5" b="28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6430" cy="725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hitney Light"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Open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Arial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A17">
    <w:name w:val="A17"/>
    <w:qFormat/>
    <w:rPr>
      <w:rFonts w:cs="Minion Pro"/>
      <w:color w:val="000000"/>
      <w:sz w:val="8"/>
      <w:szCs w:val="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aps">
    <w:name w:val="caps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Arial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Viewreferencelabels">
    <w:name w:val="viewreferencelabels"/>
    <w:basedOn w:val="DefaultParagraphFont"/>
    <w:qFormat/>
    <w:rPr/>
  </w:style>
  <w:style w:type="character" w:styleId="N49">
    <w:name w:val="_n_49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Arial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>
      <w:rFonts w:ascii="Calibri" w:hAnsi="Calibri" w:eastAsia="Calibri" w:cs="Arial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paragraph" w:styleId="Default">
    <w:name w:val="Default"/>
    <w:qFormat/>
    <w:pPr>
      <w:widowControl/>
      <w:autoSpaceDE w:val="false"/>
      <w:bidi w:val="0"/>
    </w:pPr>
    <w:rPr>
      <w:rFonts w:ascii="Whitney Light;Whitney Light" w:hAnsi="Whitney Light;Whitney Light" w:eastAsia="Calibri" w:cs="Whitney Light;Whitney Light"/>
      <w:color w:val="000000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0T14:35:00Z</dcterms:created>
  <dc:creator>oss002</dc:creator>
  <dc:description/>
  <cp:keywords/>
  <dc:language>en-US</dc:language>
  <cp:lastModifiedBy>oss002</cp:lastModifiedBy>
  <dcterms:modified xsi:type="dcterms:W3CDTF">2014-09-26T09:07:00Z</dcterms:modified>
  <cp:revision>8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